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1A6A62" w14:textId="77777777" w:rsidR="001E189F" w:rsidRPr="003069C0" w:rsidRDefault="001E189F" w:rsidP="001E189F">
      <w:pPr>
        <w:jc w:val="right"/>
        <w:rPr>
          <w:rFonts w:ascii="Avenir Book" w:hAnsi="Avenir Book"/>
          <w:sz w:val="22"/>
          <w:szCs w:val="22"/>
        </w:rPr>
      </w:pPr>
    </w:p>
    <w:p w14:paraId="68F909EF" w14:textId="77777777" w:rsidR="003069C0" w:rsidRDefault="003069C0" w:rsidP="001E189F">
      <w:pPr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</w:p>
    <w:p w14:paraId="30EE27E0" w14:textId="77777777" w:rsidR="009F176D" w:rsidRDefault="003069C0" w:rsidP="009F176D">
      <w:pPr>
        <w:spacing w:after="40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  <w:r w:rsidRPr="003069C0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Project Title </w:t>
      </w:r>
    </w:p>
    <w:p w14:paraId="61D14ED0" w14:textId="7654DEA4" w:rsidR="003069C0" w:rsidRPr="003069C0" w:rsidRDefault="009F176D" w:rsidP="009F176D">
      <w:pPr>
        <w:spacing w:after="40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  <w:r w:rsidRPr="009F176D">
        <w:rPr>
          <w:rFonts w:ascii="Arial" w:hAnsi="Arial" w:cs="Arial"/>
          <w:i/>
          <w:color w:val="000000" w:themeColor="text1"/>
          <w:sz w:val="22"/>
          <w:szCs w:val="22"/>
        </w:rPr>
        <w:t>Parental Perspectives on the Use of Smartwatch Activity Trackers by Young Children: Qualitative Study</w:t>
      </w:r>
    </w:p>
    <w:p w14:paraId="0A84BBEB" w14:textId="77777777" w:rsidR="003069C0" w:rsidRPr="003069C0" w:rsidRDefault="003069C0" w:rsidP="009F176D">
      <w:pPr>
        <w:spacing w:after="40"/>
        <w:rPr>
          <w:rFonts w:ascii="Arial" w:hAnsi="Arial" w:cs="Arial"/>
          <w:b/>
          <w:bCs/>
          <w:sz w:val="22"/>
          <w:szCs w:val="22"/>
        </w:rPr>
      </w:pPr>
    </w:p>
    <w:p w14:paraId="3203B70A" w14:textId="77777777" w:rsidR="009F176D" w:rsidRDefault="003069C0" w:rsidP="009F176D">
      <w:pPr>
        <w:spacing w:after="40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  <w:r w:rsidRPr="003069C0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Research Team Members </w:t>
      </w:r>
    </w:p>
    <w:p w14:paraId="7724B69A" w14:textId="3B7C7E3D" w:rsidR="003069C0" w:rsidRPr="003069C0" w:rsidRDefault="003069C0" w:rsidP="009F176D">
      <w:pPr>
        <w:spacing w:after="40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  <w:r w:rsidRPr="003069C0">
        <w:rPr>
          <w:rFonts w:ascii="Arial" w:hAnsi="Arial" w:cs="Arial"/>
          <w:i/>
          <w:color w:val="000000" w:themeColor="text1"/>
          <w:sz w:val="22"/>
          <w:szCs w:val="22"/>
        </w:rPr>
        <w:t>Dr</w:t>
      </w:r>
      <w:r w:rsidR="00164056">
        <w:rPr>
          <w:rFonts w:ascii="Arial" w:hAnsi="Arial" w:cs="Arial"/>
          <w:i/>
          <w:color w:val="000000" w:themeColor="text1"/>
          <w:sz w:val="22"/>
          <w:szCs w:val="22"/>
        </w:rPr>
        <w:t>.</w:t>
      </w:r>
      <w:r w:rsidRPr="003069C0">
        <w:rPr>
          <w:rFonts w:ascii="Arial" w:hAnsi="Arial" w:cs="Arial"/>
          <w:i/>
          <w:color w:val="000000" w:themeColor="text1"/>
          <w:sz w:val="22"/>
          <w:szCs w:val="22"/>
        </w:rPr>
        <w:t xml:space="preserve"> Ray Davey, </w:t>
      </w:r>
      <w:r w:rsidRPr="003069C0">
        <w:rPr>
          <w:rFonts w:ascii="Arial" w:eastAsia="Times New Roman" w:hAnsi="Arial" w:cs="Arial"/>
          <w:i/>
          <w:iCs/>
          <w:sz w:val="22"/>
          <w:szCs w:val="22"/>
          <w:lang w:eastAsia="en-GB"/>
        </w:rPr>
        <w:t>Prof. Amity Campbell</w:t>
      </w:r>
      <w:r w:rsidR="00383626">
        <w:rPr>
          <w:rFonts w:ascii="Arial" w:eastAsia="Times New Roman" w:hAnsi="Arial" w:cs="Arial"/>
          <w:i/>
          <w:iCs/>
          <w:sz w:val="22"/>
          <w:szCs w:val="22"/>
          <w:lang w:eastAsia="en-GB"/>
        </w:rPr>
        <w:t>,</w:t>
      </w:r>
      <w:r w:rsidRPr="003069C0">
        <w:rPr>
          <w:rFonts w:ascii="Arial" w:eastAsia="Times New Roman" w:hAnsi="Arial" w:cs="Arial"/>
          <w:i/>
          <w:iCs/>
          <w:sz w:val="22"/>
          <w:szCs w:val="22"/>
          <w:lang w:eastAsia="en-GB"/>
        </w:rPr>
        <w:t xml:space="preserve"> </w:t>
      </w:r>
      <w:r w:rsidRPr="003069C0">
        <w:rPr>
          <w:rFonts w:ascii="Arial" w:eastAsia="Times New Roman" w:hAnsi="Arial" w:cs="Arial"/>
          <w:i/>
          <w:iCs/>
          <w:sz w:val="22"/>
          <w:szCs w:val="22"/>
          <w:lang w:val="en-US" w:eastAsia="en-GB"/>
        </w:rPr>
        <w:t>Dr. Juliana Zabatiero</w:t>
      </w:r>
      <w:r w:rsidR="00383626">
        <w:rPr>
          <w:rFonts w:ascii="Arial" w:eastAsia="Times New Roman" w:hAnsi="Arial" w:cs="Arial"/>
          <w:i/>
          <w:iCs/>
          <w:sz w:val="22"/>
          <w:szCs w:val="22"/>
          <w:lang w:val="en-US" w:eastAsia="en-GB"/>
        </w:rPr>
        <w:t>,</w:t>
      </w:r>
      <w:r w:rsidRPr="003069C0">
        <w:rPr>
          <w:rFonts w:ascii="Arial" w:eastAsia="Times New Roman" w:hAnsi="Arial" w:cs="Arial"/>
          <w:i/>
          <w:iCs/>
          <w:sz w:val="22"/>
          <w:szCs w:val="22"/>
          <w:lang w:val="en-US" w:eastAsia="en-GB"/>
        </w:rPr>
        <w:t xml:space="preserve"> Prof. Leon Straker</w:t>
      </w:r>
      <w:r w:rsidRPr="003069C0">
        <w:rPr>
          <w:rFonts w:ascii="Arial" w:eastAsia="Times New Roman" w:hAnsi="Arial" w:cs="Arial"/>
          <w:i/>
          <w:iCs/>
          <w:sz w:val="22"/>
          <w:szCs w:val="22"/>
          <w:lang w:eastAsia="en-GB"/>
        </w:rPr>
        <w:t> </w:t>
      </w:r>
    </w:p>
    <w:p w14:paraId="33D57794" w14:textId="77777777" w:rsidR="003069C0" w:rsidRDefault="003069C0" w:rsidP="003069C0">
      <w:pPr>
        <w:rPr>
          <w:rFonts w:ascii="Arial" w:hAnsi="Arial" w:cs="Arial"/>
          <w:b/>
          <w:bCs/>
          <w:sz w:val="22"/>
          <w:szCs w:val="22"/>
        </w:rPr>
      </w:pPr>
    </w:p>
    <w:p w14:paraId="0B236EDB" w14:textId="02B101B7" w:rsidR="001E189F" w:rsidRPr="00AF245B" w:rsidRDefault="001E189F" w:rsidP="003069C0">
      <w:pPr>
        <w:rPr>
          <w:rFonts w:ascii="Arial" w:hAnsi="Arial" w:cs="Arial"/>
          <w:b/>
          <w:bCs/>
          <w:sz w:val="22"/>
          <w:szCs w:val="22"/>
        </w:rPr>
      </w:pPr>
      <w:r w:rsidRPr="00AF245B">
        <w:rPr>
          <w:rFonts w:ascii="Arial" w:hAnsi="Arial" w:cs="Arial"/>
          <w:b/>
          <w:bCs/>
          <w:sz w:val="22"/>
          <w:szCs w:val="22"/>
        </w:rPr>
        <w:t xml:space="preserve">Pre-Interview </w:t>
      </w:r>
      <w:r w:rsidR="00383626">
        <w:rPr>
          <w:rFonts w:ascii="Arial" w:hAnsi="Arial" w:cs="Arial"/>
          <w:b/>
          <w:bCs/>
          <w:sz w:val="22"/>
          <w:szCs w:val="22"/>
        </w:rPr>
        <w:t>Survey</w:t>
      </w:r>
    </w:p>
    <w:p w14:paraId="52994604" w14:textId="77777777" w:rsidR="001E189F" w:rsidRPr="00AF245B" w:rsidRDefault="001E189F" w:rsidP="003069C0">
      <w:pPr>
        <w:rPr>
          <w:rFonts w:ascii="Arial" w:hAnsi="Arial" w:cs="Arial"/>
          <w:sz w:val="22"/>
          <w:szCs w:val="22"/>
        </w:rPr>
      </w:pPr>
    </w:p>
    <w:p w14:paraId="77DDA5E0" w14:textId="00111499" w:rsidR="009165E4" w:rsidRDefault="009165E4" w:rsidP="003069C0">
      <w:pPr>
        <w:pStyle w:val="ListParagraph"/>
        <w:numPr>
          <w:ilvl w:val="0"/>
          <w:numId w:val="8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What is your relationship to </w:t>
      </w:r>
      <w:r w:rsidR="00F43952">
        <w:rPr>
          <w:rFonts w:ascii="Arial" w:hAnsi="Arial" w:cs="Arial"/>
          <w:sz w:val="22"/>
          <w:szCs w:val="22"/>
        </w:rPr>
        <w:t>the</w:t>
      </w:r>
      <w:r>
        <w:rPr>
          <w:rFonts w:ascii="Arial" w:hAnsi="Arial" w:cs="Arial"/>
          <w:sz w:val="22"/>
          <w:szCs w:val="22"/>
        </w:rPr>
        <w:t xml:space="preserve"> child?</w:t>
      </w:r>
    </w:p>
    <w:p w14:paraId="288986D6" w14:textId="06D1E315" w:rsidR="009165E4" w:rsidRDefault="009165E4" w:rsidP="003069C0">
      <w:pPr>
        <w:pStyle w:val="ListParagraph"/>
        <w:numPr>
          <w:ilvl w:val="0"/>
          <w:numId w:val="10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Mother</w:t>
      </w:r>
    </w:p>
    <w:p w14:paraId="56578ACF" w14:textId="3B18E555" w:rsidR="009165E4" w:rsidRDefault="009165E4" w:rsidP="003069C0">
      <w:pPr>
        <w:pStyle w:val="ListParagraph"/>
        <w:numPr>
          <w:ilvl w:val="0"/>
          <w:numId w:val="10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Father</w:t>
      </w:r>
    </w:p>
    <w:p w14:paraId="1BED03BE" w14:textId="4FF28B3E" w:rsidR="009165E4" w:rsidRDefault="009165E4" w:rsidP="003069C0">
      <w:pPr>
        <w:pStyle w:val="ListParagraph"/>
        <w:numPr>
          <w:ilvl w:val="0"/>
          <w:numId w:val="10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Other (free text field)</w:t>
      </w:r>
    </w:p>
    <w:p w14:paraId="35C4C97C" w14:textId="77777777" w:rsidR="009165E4" w:rsidRDefault="009165E4" w:rsidP="003069C0">
      <w:pPr>
        <w:pStyle w:val="ListParagraph"/>
        <w:ind w:left="1080"/>
        <w:rPr>
          <w:rFonts w:ascii="Arial" w:hAnsi="Arial" w:cs="Arial"/>
          <w:sz w:val="22"/>
          <w:szCs w:val="22"/>
        </w:rPr>
      </w:pPr>
    </w:p>
    <w:p w14:paraId="2D8B2F78" w14:textId="10C11F37" w:rsidR="001E189F" w:rsidRPr="00EB036B" w:rsidRDefault="009165E4" w:rsidP="003069C0">
      <w:pPr>
        <w:pStyle w:val="ListParagraph"/>
        <w:numPr>
          <w:ilvl w:val="0"/>
          <w:numId w:val="8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hat is your age?</w:t>
      </w:r>
    </w:p>
    <w:p w14:paraId="682DDD32" w14:textId="4F463645" w:rsidR="001E189F" w:rsidRPr="00AF245B" w:rsidRDefault="001E189F" w:rsidP="003069C0">
      <w:pPr>
        <w:ind w:firstLine="720"/>
        <w:rPr>
          <w:rFonts w:ascii="Arial" w:hAnsi="Arial" w:cs="Arial"/>
          <w:sz w:val="22"/>
          <w:szCs w:val="22"/>
        </w:rPr>
      </w:pPr>
      <w:r w:rsidRPr="00AF245B">
        <w:rPr>
          <w:rFonts w:ascii="Arial" w:hAnsi="Arial" w:cs="Arial"/>
          <w:sz w:val="22"/>
          <w:szCs w:val="22"/>
        </w:rPr>
        <w:t>Drop down menu: 18 – 99 years old</w:t>
      </w:r>
    </w:p>
    <w:p w14:paraId="1D03D7C8" w14:textId="77777777" w:rsidR="001E189F" w:rsidRPr="00AF245B" w:rsidRDefault="001E189F" w:rsidP="003069C0">
      <w:pPr>
        <w:rPr>
          <w:rFonts w:ascii="Arial" w:hAnsi="Arial" w:cs="Arial"/>
          <w:sz w:val="22"/>
          <w:szCs w:val="22"/>
        </w:rPr>
      </w:pPr>
    </w:p>
    <w:p w14:paraId="59D2C73E" w14:textId="07037ACD" w:rsidR="001E189F" w:rsidRPr="00EB036B" w:rsidRDefault="001E189F" w:rsidP="003069C0">
      <w:pPr>
        <w:pStyle w:val="ListParagraph"/>
        <w:numPr>
          <w:ilvl w:val="0"/>
          <w:numId w:val="8"/>
        </w:numPr>
        <w:rPr>
          <w:rFonts w:ascii="Arial" w:hAnsi="Arial" w:cs="Arial"/>
          <w:sz w:val="22"/>
          <w:szCs w:val="22"/>
        </w:rPr>
      </w:pPr>
      <w:r w:rsidRPr="00EB036B">
        <w:rPr>
          <w:rFonts w:ascii="Arial" w:hAnsi="Arial" w:cs="Arial"/>
          <w:sz w:val="22"/>
          <w:szCs w:val="22"/>
        </w:rPr>
        <w:t>How many children do you have</w:t>
      </w:r>
      <w:r w:rsidR="00C07C5D">
        <w:rPr>
          <w:rFonts w:ascii="Arial" w:hAnsi="Arial" w:cs="Arial"/>
          <w:sz w:val="22"/>
          <w:szCs w:val="22"/>
        </w:rPr>
        <w:t>/care for</w:t>
      </w:r>
      <w:r w:rsidRPr="00EB036B">
        <w:rPr>
          <w:rFonts w:ascii="Arial" w:hAnsi="Arial" w:cs="Arial"/>
          <w:sz w:val="22"/>
          <w:szCs w:val="22"/>
        </w:rPr>
        <w:t>?</w:t>
      </w:r>
    </w:p>
    <w:p w14:paraId="422E98FA" w14:textId="77777777" w:rsidR="001E189F" w:rsidRPr="00AF245B" w:rsidRDefault="001E189F" w:rsidP="003069C0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AF245B">
        <w:rPr>
          <w:rFonts w:ascii="Arial" w:hAnsi="Arial" w:cs="Arial"/>
          <w:sz w:val="22"/>
          <w:szCs w:val="22"/>
        </w:rPr>
        <w:t>1 child</w:t>
      </w:r>
    </w:p>
    <w:p w14:paraId="10AF8990" w14:textId="77777777" w:rsidR="001E189F" w:rsidRPr="00AF245B" w:rsidRDefault="001E189F" w:rsidP="003069C0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AF245B">
        <w:rPr>
          <w:rFonts w:ascii="Arial" w:hAnsi="Arial" w:cs="Arial"/>
          <w:sz w:val="22"/>
          <w:szCs w:val="22"/>
        </w:rPr>
        <w:t>2 children</w:t>
      </w:r>
    </w:p>
    <w:p w14:paraId="393D0B84" w14:textId="77777777" w:rsidR="001E189F" w:rsidRPr="00AF245B" w:rsidRDefault="001E189F" w:rsidP="003069C0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AF245B">
        <w:rPr>
          <w:rFonts w:ascii="Arial" w:hAnsi="Arial" w:cs="Arial"/>
          <w:sz w:val="22"/>
          <w:szCs w:val="22"/>
        </w:rPr>
        <w:t>3 children</w:t>
      </w:r>
    </w:p>
    <w:p w14:paraId="75EF9540" w14:textId="77777777" w:rsidR="001E189F" w:rsidRPr="00AF245B" w:rsidRDefault="001E189F" w:rsidP="003069C0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AF245B">
        <w:rPr>
          <w:rFonts w:ascii="Arial" w:hAnsi="Arial" w:cs="Arial"/>
          <w:sz w:val="22"/>
          <w:szCs w:val="22"/>
        </w:rPr>
        <w:t>4 children</w:t>
      </w:r>
    </w:p>
    <w:p w14:paraId="01ECFFD4" w14:textId="5EEE6004" w:rsidR="00FE4A23" w:rsidRPr="00AF245B" w:rsidRDefault="001E189F" w:rsidP="003069C0">
      <w:pPr>
        <w:pStyle w:val="ListParagraph"/>
        <w:numPr>
          <w:ilvl w:val="0"/>
          <w:numId w:val="2"/>
        </w:numPr>
      </w:pPr>
      <w:r w:rsidRPr="00AF245B">
        <w:rPr>
          <w:rFonts w:ascii="Arial" w:hAnsi="Arial" w:cs="Arial"/>
          <w:sz w:val="22"/>
          <w:szCs w:val="22"/>
        </w:rPr>
        <w:t>5 or more children</w:t>
      </w:r>
    </w:p>
    <w:p w14:paraId="2547E82A" w14:textId="77777777" w:rsidR="001E189F" w:rsidRPr="00AF245B" w:rsidRDefault="001E189F" w:rsidP="003069C0">
      <w:pPr>
        <w:pStyle w:val="ListParagraph"/>
        <w:rPr>
          <w:rFonts w:ascii="Arial" w:hAnsi="Arial" w:cs="Arial"/>
          <w:sz w:val="22"/>
          <w:szCs w:val="22"/>
        </w:rPr>
      </w:pPr>
    </w:p>
    <w:p w14:paraId="380A3A40" w14:textId="7B55D68E" w:rsidR="001E189F" w:rsidRPr="00EB036B" w:rsidRDefault="001E189F" w:rsidP="003069C0">
      <w:pPr>
        <w:pStyle w:val="ListParagraph"/>
        <w:numPr>
          <w:ilvl w:val="0"/>
          <w:numId w:val="8"/>
        </w:numPr>
        <w:rPr>
          <w:rFonts w:ascii="Arial" w:hAnsi="Arial" w:cs="Arial"/>
          <w:sz w:val="22"/>
          <w:szCs w:val="22"/>
        </w:rPr>
      </w:pPr>
      <w:r w:rsidRPr="00EB036B">
        <w:rPr>
          <w:rFonts w:ascii="Arial" w:hAnsi="Arial" w:cs="Arial"/>
          <w:sz w:val="22"/>
          <w:szCs w:val="22"/>
        </w:rPr>
        <w:t>What is the highest level of education you have completed?</w:t>
      </w:r>
    </w:p>
    <w:p w14:paraId="1E6B5F6E" w14:textId="15D35E93" w:rsidR="001E189F" w:rsidRPr="00AF245B" w:rsidRDefault="00FE4A23" w:rsidP="003069C0">
      <w:pPr>
        <w:pStyle w:val="ListParagraph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High school or equivalent</w:t>
      </w:r>
    </w:p>
    <w:p w14:paraId="22C24423" w14:textId="30D176FB" w:rsidR="001E189F" w:rsidRPr="00AF245B" w:rsidRDefault="00A746E4" w:rsidP="003069C0">
      <w:pPr>
        <w:pStyle w:val="ListParagraph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Post secondary, non-tertiary </w:t>
      </w:r>
    </w:p>
    <w:p w14:paraId="11BCA944" w14:textId="6ECE5B2A" w:rsidR="001E189F" w:rsidRPr="00AF245B" w:rsidRDefault="001E189F" w:rsidP="003069C0">
      <w:pPr>
        <w:pStyle w:val="ListParagraph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AF245B">
        <w:rPr>
          <w:rFonts w:ascii="Arial" w:hAnsi="Arial" w:cs="Arial"/>
          <w:sz w:val="22"/>
          <w:szCs w:val="22"/>
        </w:rPr>
        <w:t xml:space="preserve">Bachelor’s </w:t>
      </w:r>
      <w:r w:rsidR="00A746E4">
        <w:rPr>
          <w:rFonts w:ascii="Arial" w:hAnsi="Arial" w:cs="Arial"/>
          <w:sz w:val="22"/>
          <w:szCs w:val="22"/>
        </w:rPr>
        <w:t>d</w:t>
      </w:r>
      <w:r w:rsidRPr="00AF245B">
        <w:rPr>
          <w:rFonts w:ascii="Arial" w:hAnsi="Arial" w:cs="Arial"/>
          <w:sz w:val="22"/>
          <w:szCs w:val="22"/>
        </w:rPr>
        <w:t>egree</w:t>
      </w:r>
      <w:r w:rsidR="00A746E4">
        <w:rPr>
          <w:rFonts w:ascii="Arial" w:hAnsi="Arial" w:cs="Arial"/>
          <w:sz w:val="22"/>
          <w:szCs w:val="22"/>
        </w:rPr>
        <w:t xml:space="preserve"> or equivalent</w:t>
      </w:r>
    </w:p>
    <w:p w14:paraId="267B2BDE" w14:textId="1D05456C" w:rsidR="001E189F" w:rsidRPr="0029165C" w:rsidRDefault="001E189F" w:rsidP="003069C0">
      <w:pPr>
        <w:pStyle w:val="ListParagraph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29165C">
        <w:rPr>
          <w:rFonts w:ascii="Arial" w:hAnsi="Arial" w:cs="Arial"/>
          <w:sz w:val="22"/>
          <w:szCs w:val="22"/>
        </w:rPr>
        <w:t xml:space="preserve">Postgraduate </w:t>
      </w:r>
      <w:r w:rsidR="00A746E4">
        <w:rPr>
          <w:rFonts w:ascii="Arial" w:hAnsi="Arial" w:cs="Arial"/>
          <w:sz w:val="22"/>
          <w:szCs w:val="22"/>
        </w:rPr>
        <w:t>d</w:t>
      </w:r>
      <w:r w:rsidRPr="0029165C">
        <w:rPr>
          <w:rFonts w:ascii="Arial" w:hAnsi="Arial" w:cs="Arial"/>
          <w:sz w:val="22"/>
          <w:szCs w:val="22"/>
        </w:rPr>
        <w:t>egree</w:t>
      </w:r>
      <w:r w:rsidR="00A746E4">
        <w:rPr>
          <w:rFonts w:ascii="Arial" w:hAnsi="Arial" w:cs="Arial"/>
          <w:sz w:val="22"/>
          <w:szCs w:val="22"/>
        </w:rPr>
        <w:t xml:space="preserve"> or equivalent</w:t>
      </w:r>
    </w:p>
    <w:p w14:paraId="5CE5FC01" w14:textId="77777777" w:rsidR="001E189F" w:rsidRPr="00AF245B" w:rsidRDefault="001E189F" w:rsidP="003069C0">
      <w:pPr>
        <w:rPr>
          <w:rFonts w:ascii="Arial" w:hAnsi="Arial" w:cs="Arial"/>
          <w:sz w:val="22"/>
          <w:szCs w:val="22"/>
        </w:rPr>
      </w:pPr>
    </w:p>
    <w:p w14:paraId="1E77A107" w14:textId="247DDC55" w:rsidR="001E189F" w:rsidRPr="00EB036B" w:rsidRDefault="001E189F" w:rsidP="003069C0">
      <w:pPr>
        <w:pStyle w:val="ListParagraph"/>
        <w:numPr>
          <w:ilvl w:val="0"/>
          <w:numId w:val="8"/>
        </w:numPr>
        <w:rPr>
          <w:rFonts w:ascii="Arial" w:hAnsi="Arial" w:cs="Arial"/>
          <w:sz w:val="22"/>
          <w:szCs w:val="22"/>
        </w:rPr>
      </w:pPr>
      <w:r w:rsidRPr="00EB036B">
        <w:rPr>
          <w:rFonts w:ascii="Arial" w:hAnsi="Arial" w:cs="Arial"/>
          <w:sz w:val="22"/>
          <w:szCs w:val="22"/>
        </w:rPr>
        <w:t>What is your occupation</w:t>
      </w:r>
      <w:r w:rsidR="00F43952">
        <w:rPr>
          <w:rFonts w:ascii="Arial" w:hAnsi="Arial" w:cs="Arial"/>
          <w:sz w:val="22"/>
          <w:szCs w:val="22"/>
        </w:rPr>
        <w:t xml:space="preserve"> (including paid work, volunteer work, and/or stay-at-home parent or carer roles)</w:t>
      </w:r>
      <w:r w:rsidRPr="00EB036B">
        <w:rPr>
          <w:rFonts w:ascii="Arial" w:hAnsi="Arial" w:cs="Arial"/>
          <w:sz w:val="22"/>
          <w:szCs w:val="22"/>
        </w:rPr>
        <w:t>?</w:t>
      </w:r>
    </w:p>
    <w:p w14:paraId="7DB4DF48" w14:textId="633A7C81" w:rsidR="001E189F" w:rsidRPr="00AF245B" w:rsidRDefault="001E189F" w:rsidP="003069C0">
      <w:pPr>
        <w:ind w:firstLine="720"/>
        <w:rPr>
          <w:rFonts w:ascii="Arial" w:hAnsi="Arial" w:cs="Arial"/>
          <w:sz w:val="22"/>
          <w:szCs w:val="22"/>
        </w:rPr>
      </w:pPr>
      <w:r w:rsidRPr="00AF245B">
        <w:rPr>
          <w:rFonts w:ascii="Arial" w:hAnsi="Arial" w:cs="Arial"/>
          <w:sz w:val="22"/>
          <w:szCs w:val="22"/>
        </w:rPr>
        <w:t>Free text field</w:t>
      </w:r>
    </w:p>
    <w:p w14:paraId="68210908" w14:textId="77777777" w:rsidR="001E189F" w:rsidRPr="00AF245B" w:rsidRDefault="001E189F" w:rsidP="003069C0">
      <w:pPr>
        <w:rPr>
          <w:rFonts w:ascii="Arial" w:hAnsi="Arial" w:cs="Arial"/>
          <w:sz w:val="22"/>
          <w:szCs w:val="22"/>
        </w:rPr>
      </w:pPr>
    </w:p>
    <w:p w14:paraId="7962EEC3" w14:textId="69ACBC6F" w:rsidR="001E189F" w:rsidRPr="00EB036B" w:rsidRDefault="001E189F" w:rsidP="003069C0">
      <w:pPr>
        <w:pStyle w:val="ListParagraph"/>
        <w:numPr>
          <w:ilvl w:val="0"/>
          <w:numId w:val="8"/>
        </w:numPr>
        <w:rPr>
          <w:rFonts w:ascii="Arial" w:hAnsi="Arial" w:cs="Arial"/>
          <w:sz w:val="22"/>
          <w:szCs w:val="22"/>
        </w:rPr>
      </w:pPr>
      <w:r w:rsidRPr="00EB036B">
        <w:rPr>
          <w:rFonts w:ascii="Arial" w:hAnsi="Arial" w:cs="Arial"/>
          <w:sz w:val="22"/>
          <w:szCs w:val="22"/>
        </w:rPr>
        <w:t>What is your family structure? Please select any that apply:</w:t>
      </w:r>
    </w:p>
    <w:p w14:paraId="636EA6A6" w14:textId="77777777" w:rsidR="001E189F" w:rsidRPr="00AF245B" w:rsidRDefault="001E189F" w:rsidP="003069C0">
      <w:pPr>
        <w:pStyle w:val="ListParagraph"/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r w:rsidRPr="00AF245B">
        <w:rPr>
          <w:rFonts w:ascii="Arial" w:hAnsi="Arial" w:cs="Arial"/>
          <w:sz w:val="22"/>
          <w:szCs w:val="22"/>
        </w:rPr>
        <w:t xml:space="preserve">Married couple </w:t>
      </w:r>
    </w:p>
    <w:p w14:paraId="26FC193B" w14:textId="66BBC4E3" w:rsidR="001E189F" w:rsidRPr="00AF245B" w:rsidRDefault="001E189F" w:rsidP="003069C0">
      <w:pPr>
        <w:pStyle w:val="ListParagraph"/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r w:rsidRPr="00AF245B">
        <w:rPr>
          <w:rFonts w:ascii="Arial" w:hAnsi="Arial" w:cs="Arial"/>
          <w:sz w:val="22"/>
          <w:szCs w:val="22"/>
        </w:rPr>
        <w:t>De</w:t>
      </w:r>
      <w:r w:rsidR="00D018EE">
        <w:rPr>
          <w:rFonts w:ascii="Arial" w:hAnsi="Arial" w:cs="Arial"/>
          <w:sz w:val="22"/>
          <w:szCs w:val="22"/>
        </w:rPr>
        <w:t xml:space="preserve"> </w:t>
      </w:r>
      <w:r w:rsidRPr="00AF245B">
        <w:rPr>
          <w:rFonts w:ascii="Arial" w:hAnsi="Arial" w:cs="Arial"/>
          <w:sz w:val="22"/>
          <w:szCs w:val="22"/>
        </w:rPr>
        <w:t xml:space="preserve">facto couple </w:t>
      </w:r>
    </w:p>
    <w:p w14:paraId="3060A7A1" w14:textId="77777777" w:rsidR="001E189F" w:rsidRPr="00AF245B" w:rsidRDefault="001E189F" w:rsidP="003069C0">
      <w:pPr>
        <w:pStyle w:val="ListParagraph"/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r w:rsidRPr="00AF245B">
        <w:rPr>
          <w:rFonts w:ascii="Arial" w:hAnsi="Arial" w:cs="Arial"/>
          <w:sz w:val="22"/>
          <w:szCs w:val="22"/>
        </w:rPr>
        <w:t>Single parent</w:t>
      </w:r>
    </w:p>
    <w:p w14:paraId="51BDA809" w14:textId="77777777" w:rsidR="001E189F" w:rsidRPr="00AF245B" w:rsidRDefault="001E189F" w:rsidP="003069C0">
      <w:pPr>
        <w:pStyle w:val="ListParagraph"/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r w:rsidRPr="00AF245B">
        <w:rPr>
          <w:rFonts w:ascii="Arial" w:hAnsi="Arial" w:cs="Arial"/>
          <w:sz w:val="22"/>
          <w:szCs w:val="22"/>
        </w:rPr>
        <w:t>Other (free text field)</w:t>
      </w:r>
    </w:p>
    <w:p w14:paraId="7F339409" w14:textId="77777777" w:rsidR="001E189F" w:rsidRPr="00AF245B" w:rsidRDefault="001E189F" w:rsidP="003069C0">
      <w:pPr>
        <w:rPr>
          <w:rFonts w:ascii="Arial" w:hAnsi="Arial" w:cs="Arial"/>
          <w:sz w:val="22"/>
          <w:szCs w:val="22"/>
        </w:rPr>
      </w:pPr>
    </w:p>
    <w:p w14:paraId="715CB08B" w14:textId="015FE8C5" w:rsidR="001E189F" w:rsidRPr="00EB036B" w:rsidRDefault="001E189F" w:rsidP="003069C0">
      <w:pPr>
        <w:pStyle w:val="ListParagraph"/>
        <w:numPr>
          <w:ilvl w:val="0"/>
          <w:numId w:val="8"/>
        </w:numPr>
        <w:rPr>
          <w:rFonts w:ascii="Arial" w:hAnsi="Arial" w:cs="Arial"/>
          <w:sz w:val="22"/>
          <w:szCs w:val="22"/>
        </w:rPr>
      </w:pPr>
      <w:r w:rsidRPr="00EB036B">
        <w:rPr>
          <w:rFonts w:ascii="Arial" w:hAnsi="Arial" w:cs="Arial"/>
          <w:sz w:val="22"/>
          <w:szCs w:val="22"/>
        </w:rPr>
        <w:t>What is you</w:t>
      </w:r>
      <w:r w:rsidR="0002571F">
        <w:rPr>
          <w:rFonts w:ascii="Arial" w:hAnsi="Arial" w:cs="Arial"/>
          <w:sz w:val="22"/>
          <w:szCs w:val="22"/>
        </w:rPr>
        <w:t>r</w:t>
      </w:r>
      <w:r w:rsidRPr="00EB036B">
        <w:rPr>
          <w:rFonts w:ascii="Arial" w:hAnsi="Arial" w:cs="Arial"/>
          <w:sz w:val="22"/>
          <w:szCs w:val="22"/>
        </w:rPr>
        <w:t xml:space="preserve"> post code?</w:t>
      </w:r>
    </w:p>
    <w:p w14:paraId="1C81F19C" w14:textId="19244148" w:rsidR="001E189F" w:rsidRDefault="001E189F" w:rsidP="003069C0">
      <w:pPr>
        <w:ind w:firstLine="720"/>
        <w:rPr>
          <w:rFonts w:ascii="Arial" w:hAnsi="Arial" w:cs="Arial"/>
          <w:sz w:val="22"/>
          <w:szCs w:val="22"/>
        </w:rPr>
      </w:pPr>
      <w:r w:rsidRPr="00AF245B">
        <w:rPr>
          <w:rFonts w:ascii="Arial" w:hAnsi="Arial" w:cs="Arial"/>
          <w:sz w:val="22"/>
          <w:szCs w:val="22"/>
        </w:rPr>
        <w:t>Free text field</w:t>
      </w:r>
    </w:p>
    <w:p w14:paraId="68892FBE" w14:textId="77777777" w:rsidR="00A746E4" w:rsidRPr="00AF245B" w:rsidRDefault="00A746E4" w:rsidP="003069C0">
      <w:pPr>
        <w:ind w:firstLine="720"/>
        <w:rPr>
          <w:rFonts w:ascii="Arial" w:hAnsi="Arial" w:cs="Arial"/>
          <w:sz w:val="22"/>
          <w:szCs w:val="22"/>
        </w:rPr>
      </w:pPr>
    </w:p>
    <w:p w14:paraId="1E6F7B82" w14:textId="77777777" w:rsidR="00A746E4" w:rsidRDefault="00A746E4" w:rsidP="003069C0">
      <w:pPr>
        <w:pStyle w:val="ListParagraph"/>
        <w:numPr>
          <w:ilvl w:val="0"/>
          <w:numId w:val="8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What </w:t>
      </w:r>
      <w:r w:rsidRPr="0029165C">
        <w:rPr>
          <w:rFonts w:ascii="Arial" w:hAnsi="Arial" w:cs="Arial"/>
          <w:sz w:val="22"/>
          <w:szCs w:val="22"/>
          <w:u w:val="single"/>
        </w:rPr>
        <w:t>year</w:t>
      </w:r>
      <w:r>
        <w:rPr>
          <w:rFonts w:ascii="Arial" w:hAnsi="Arial" w:cs="Arial"/>
          <w:sz w:val="22"/>
          <w:szCs w:val="22"/>
        </w:rPr>
        <w:t xml:space="preserve"> was your child born?</w:t>
      </w:r>
    </w:p>
    <w:p w14:paraId="35E1DF6D" w14:textId="77777777" w:rsidR="00A746E4" w:rsidRDefault="00A746E4" w:rsidP="003069C0">
      <w:pPr>
        <w:ind w:left="720"/>
        <w:rPr>
          <w:rFonts w:ascii="Arial" w:hAnsi="Arial" w:cs="Arial"/>
          <w:sz w:val="22"/>
          <w:szCs w:val="22"/>
        </w:rPr>
      </w:pPr>
      <w:r w:rsidRPr="00E645BA">
        <w:rPr>
          <w:rFonts w:ascii="Arial" w:hAnsi="Arial" w:cs="Arial"/>
          <w:sz w:val="22"/>
          <w:szCs w:val="22"/>
        </w:rPr>
        <w:t>Free text field</w:t>
      </w:r>
    </w:p>
    <w:p w14:paraId="35453117" w14:textId="77777777" w:rsidR="00A746E4" w:rsidRPr="00E645BA" w:rsidRDefault="00A746E4" w:rsidP="003069C0">
      <w:pPr>
        <w:ind w:left="720"/>
        <w:rPr>
          <w:rFonts w:ascii="Arial" w:hAnsi="Arial" w:cs="Arial"/>
          <w:sz w:val="22"/>
          <w:szCs w:val="22"/>
        </w:rPr>
      </w:pPr>
    </w:p>
    <w:p w14:paraId="3A7906B0" w14:textId="77777777" w:rsidR="00A746E4" w:rsidRPr="00EB036B" w:rsidRDefault="00A746E4" w:rsidP="003069C0">
      <w:pPr>
        <w:pStyle w:val="ListParagraph"/>
        <w:numPr>
          <w:ilvl w:val="0"/>
          <w:numId w:val="8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What </w:t>
      </w:r>
      <w:r w:rsidRPr="0029165C">
        <w:rPr>
          <w:rFonts w:ascii="Arial" w:hAnsi="Arial" w:cs="Arial"/>
          <w:sz w:val="22"/>
          <w:szCs w:val="22"/>
          <w:u w:val="single"/>
        </w:rPr>
        <w:t>month</w:t>
      </w:r>
      <w:r>
        <w:rPr>
          <w:rFonts w:ascii="Arial" w:hAnsi="Arial" w:cs="Arial"/>
          <w:sz w:val="22"/>
          <w:szCs w:val="22"/>
        </w:rPr>
        <w:t xml:space="preserve"> was your child born?</w:t>
      </w:r>
    </w:p>
    <w:p w14:paraId="4CCA8A4C" w14:textId="0FA4A719" w:rsidR="00CC50FE" w:rsidRPr="00AF245B" w:rsidRDefault="00A746E4" w:rsidP="009F3311">
      <w:pPr>
        <w:ind w:firstLine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Free text field</w:t>
      </w:r>
    </w:p>
    <w:p w14:paraId="18B42FF9" w14:textId="77777777" w:rsidR="001E189F" w:rsidRPr="001E189F" w:rsidRDefault="001E189F" w:rsidP="001E189F">
      <w:pPr>
        <w:rPr>
          <w:rFonts w:ascii="Arial" w:hAnsi="Arial" w:cs="Arial"/>
          <w:sz w:val="22"/>
          <w:szCs w:val="22"/>
        </w:rPr>
      </w:pPr>
    </w:p>
    <w:p w14:paraId="6D2D239C" w14:textId="77777777" w:rsidR="001E189F" w:rsidRPr="001E189F" w:rsidRDefault="001E189F" w:rsidP="001E189F">
      <w:pPr>
        <w:rPr>
          <w:rFonts w:ascii="Arial" w:hAnsi="Arial" w:cs="Arial"/>
          <w:sz w:val="22"/>
          <w:szCs w:val="22"/>
        </w:rPr>
      </w:pPr>
    </w:p>
    <w:p w14:paraId="4F0B0B6B" w14:textId="77777777" w:rsidR="00A746E4" w:rsidRDefault="00A746E4" w:rsidP="001E189F">
      <w:pPr>
        <w:rPr>
          <w:rFonts w:ascii="Arial" w:hAnsi="Arial" w:cs="Arial"/>
          <w:b/>
          <w:bCs/>
          <w:sz w:val="22"/>
          <w:szCs w:val="22"/>
        </w:rPr>
      </w:pPr>
    </w:p>
    <w:p w14:paraId="7E749CFF" w14:textId="77777777" w:rsidR="00EB036B" w:rsidRPr="00AF245B" w:rsidRDefault="00EB036B">
      <w:pPr>
        <w:rPr>
          <w:rFonts w:ascii="Arial" w:hAnsi="Arial" w:cs="Arial"/>
          <w:sz w:val="22"/>
          <w:szCs w:val="22"/>
        </w:rPr>
      </w:pPr>
    </w:p>
    <w:sectPr w:rsidR="00EB036B" w:rsidRPr="00AF245B" w:rsidSect="003069C0">
      <w:headerReference w:type="default" r:id="rId7"/>
      <w:pgSz w:w="11900" w:h="16840"/>
      <w:pgMar w:top="1440" w:right="1440" w:bottom="1440" w:left="1440" w:header="737" w:footer="73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7F11A4" w14:textId="77777777" w:rsidR="00882497" w:rsidRDefault="00882497" w:rsidP="001E189F">
      <w:r>
        <w:separator/>
      </w:r>
    </w:p>
  </w:endnote>
  <w:endnote w:type="continuationSeparator" w:id="0">
    <w:p w14:paraId="5AA45063" w14:textId="77777777" w:rsidR="00882497" w:rsidRDefault="00882497" w:rsidP="001E18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AC622B" w14:textId="77777777" w:rsidR="00882497" w:rsidRDefault="00882497" w:rsidP="001E189F">
      <w:r>
        <w:separator/>
      </w:r>
    </w:p>
  </w:footnote>
  <w:footnote w:type="continuationSeparator" w:id="0">
    <w:p w14:paraId="28C75CAA" w14:textId="77777777" w:rsidR="00882497" w:rsidRDefault="00882497" w:rsidP="001E189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19A8F4" w14:textId="349276B4" w:rsidR="001E189F" w:rsidRDefault="001E189F">
    <w:pPr>
      <w:pStyle w:val="Header"/>
    </w:pPr>
    <w:r w:rsidRPr="003158A0">
      <w:rPr>
        <w:noProof/>
        <w:lang w:eastAsia="en-AU"/>
      </w:rPr>
      <w:drawing>
        <wp:anchor distT="0" distB="0" distL="114300" distR="114300" simplePos="0" relativeHeight="251661312" behindDoc="0" locked="0" layoutInCell="1" allowOverlap="1" wp14:anchorId="55D87ECB" wp14:editId="6C0ED4BA">
          <wp:simplePos x="0" y="0"/>
          <wp:positionH relativeFrom="column">
            <wp:posOffset>3377403</wp:posOffset>
          </wp:positionH>
          <wp:positionV relativeFrom="paragraph">
            <wp:posOffset>-64135</wp:posOffset>
          </wp:positionV>
          <wp:extent cx="2338705" cy="394970"/>
          <wp:effectExtent l="0" t="0" r="0" b="0"/>
          <wp:wrapNone/>
          <wp:docPr id="3" name="Picture 3" descr="A picture containing text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A picture containing text&#10;&#10;Description automatically generated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338705" cy="3949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3158A0">
      <w:rPr>
        <w:rFonts w:ascii="Segoe UI" w:hAnsi="Segoe UI" w:cs="Segoe UI"/>
        <w:noProof/>
        <w:sz w:val="18"/>
        <w:szCs w:val="18"/>
        <w:lang w:eastAsia="en-AU"/>
      </w:rPr>
      <w:drawing>
        <wp:anchor distT="0" distB="0" distL="114300" distR="114300" simplePos="0" relativeHeight="251659264" behindDoc="0" locked="0" layoutInCell="1" allowOverlap="1" wp14:anchorId="6C82CDD0" wp14:editId="71E0B7AC">
          <wp:simplePos x="0" y="0"/>
          <wp:positionH relativeFrom="column">
            <wp:posOffset>0</wp:posOffset>
          </wp:positionH>
          <wp:positionV relativeFrom="paragraph">
            <wp:posOffset>-114773</wp:posOffset>
          </wp:positionV>
          <wp:extent cx="1668145" cy="436245"/>
          <wp:effectExtent l="0" t="0" r="0" b="0"/>
          <wp:wrapNone/>
          <wp:docPr id="2" name="Picture 2" descr="Text&#10;&#10;Description automatically generated with low confidenc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Text&#10;&#10;Description automatically generated with low confidence"/>
                  <pic:cNvPicPr>
                    <a:picLocks noChangeAspect="1" noChangeArrowheads="1"/>
                  </pic:cNvPicPr>
                </pic:nvPicPr>
                <pic:blipFill>
                  <a:blip r:embed="rId2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68145" cy="43624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614505"/>
    <w:multiLevelType w:val="hybridMultilevel"/>
    <w:tmpl w:val="091E2402"/>
    <w:lvl w:ilvl="0" w:tplc="4D88CE86">
      <w:start w:val="1"/>
      <w:numFmt w:val="lowerLetter"/>
      <w:lvlText w:val="%1)"/>
      <w:lvlJc w:val="left"/>
      <w:pPr>
        <w:ind w:left="1069" w:hanging="360"/>
      </w:pPr>
      <w:rPr>
        <w:rFonts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5A1EE7"/>
    <w:multiLevelType w:val="hybridMultilevel"/>
    <w:tmpl w:val="4E8CD6E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A0FC4BD4">
      <w:start w:val="1"/>
      <w:numFmt w:val="lowerLetter"/>
      <w:lvlText w:val="%2."/>
      <w:lvlJc w:val="left"/>
      <w:pPr>
        <w:ind w:left="360" w:hanging="360"/>
      </w:pPr>
      <w:rPr>
        <w:rFonts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FE1BA6"/>
    <w:multiLevelType w:val="hybridMultilevel"/>
    <w:tmpl w:val="B106CF96"/>
    <w:lvl w:ilvl="0" w:tplc="681C67C0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 w:themeColor="text1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EA032CA"/>
    <w:multiLevelType w:val="hybridMultilevel"/>
    <w:tmpl w:val="5D02741C"/>
    <w:lvl w:ilvl="0" w:tplc="4D88CE86">
      <w:start w:val="1"/>
      <w:numFmt w:val="lowerLetter"/>
      <w:lvlText w:val="%1)"/>
      <w:lvlJc w:val="left"/>
      <w:pPr>
        <w:ind w:left="1069" w:hanging="360"/>
      </w:pPr>
      <w:rPr>
        <w:rFonts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1E146E"/>
    <w:multiLevelType w:val="hybridMultilevel"/>
    <w:tmpl w:val="403CC7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2D229E"/>
    <w:multiLevelType w:val="hybridMultilevel"/>
    <w:tmpl w:val="8B06DF6E"/>
    <w:lvl w:ilvl="0" w:tplc="4D88CE86">
      <w:start w:val="1"/>
      <w:numFmt w:val="lowerLetter"/>
      <w:lvlText w:val="%1)"/>
      <w:lvlJc w:val="left"/>
      <w:pPr>
        <w:ind w:left="1069" w:hanging="360"/>
      </w:pPr>
      <w:rPr>
        <w:rFonts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55521C8"/>
    <w:multiLevelType w:val="hybridMultilevel"/>
    <w:tmpl w:val="66D8DCC4"/>
    <w:lvl w:ilvl="0" w:tplc="044E9BC8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iCs w:val="0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3D52C78"/>
    <w:multiLevelType w:val="hybridMultilevel"/>
    <w:tmpl w:val="5D02741C"/>
    <w:lvl w:ilvl="0" w:tplc="FFFFFFFF">
      <w:start w:val="1"/>
      <w:numFmt w:val="lowerLetter"/>
      <w:lvlText w:val="%1)"/>
      <w:lvlJc w:val="left"/>
      <w:pPr>
        <w:ind w:left="1069" w:hanging="360"/>
      </w:pPr>
      <w:rPr>
        <w:rFonts w:hint="default"/>
        <w:color w:val="000000" w:themeColor="text1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4113F47"/>
    <w:multiLevelType w:val="hybridMultilevel"/>
    <w:tmpl w:val="77789D4C"/>
    <w:lvl w:ilvl="0" w:tplc="4D88CE86">
      <w:start w:val="1"/>
      <w:numFmt w:val="lowerLetter"/>
      <w:lvlText w:val="%1)"/>
      <w:lvlJc w:val="left"/>
      <w:pPr>
        <w:ind w:left="1069" w:hanging="360"/>
      </w:pPr>
      <w:rPr>
        <w:rFonts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66841539"/>
    <w:multiLevelType w:val="hybridMultilevel"/>
    <w:tmpl w:val="CE8C64A8"/>
    <w:lvl w:ilvl="0" w:tplc="4D88CE86">
      <w:start w:val="1"/>
      <w:numFmt w:val="lowerLetter"/>
      <w:lvlText w:val="%1)"/>
      <w:lvlJc w:val="left"/>
      <w:pPr>
        <w:ind w:left="1069" w:hanging="360"/>
      </w:pPr>
      <w:rPr>
        <w:rFonts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69007D84"/>
    <w:multiLevelType w:val="hybridMultilevel"/>
    <w:tmpl w:val="27C660D6"/>
    <w:lvl w:ilvl="0" w:tplc="4D88CE86">
      <w:start w:val="1"/>
      <w:numFmt w:val="lowerLetter"/>
      <w:lvlText w:val="%1)"/>
      <w:lvlJc w:val="left"/>
      <w:pPr>
        <w:ind w:left="1080" w:hanging="360"/>
      </w:pPr>
      <w:rPr>
        <w:rFonts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6FA56B57"/>
    <w:multiLevelType w:val="hybridMultilevel"/>
    <w:tmpl w:val="BF96696A"/>
    <w:lvl w:ilvl="0" w:tplc="3FC4B66C">
      <w:start w:val="1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82418010">
    <w:abstractNumId w:val="1"/>
  </w:num>
  <w:num w:numId="2" w16cid:durableId="686250571">
    <w:abstractNumId w:val="8"/>
  </w:num>
  <w:num w:numId="3" w16cid:durableId="724186257">
    <w:abstractNumId w:val="9"/>
  </w:num>
  <w:num w:numId="4" w16cid:durableId="14306819">
    <w:abstractNumId w:val="5"/>
  </w:num>
  <w:num w:numId="5" w16cid:durableId="35392093">
    <w:abstractNumId w:val="0"/>
  </w:num>
  <w:num w:numId="6" w16cid:durableId="1276522895">
    <w:abstractNumId w:val="3"/>
  </w:num>
  <w:num w:numId="7" w16cid:durableId="1400907001">
    <w:abstractNumId w:val="7"/>
  </w:num>
  <w:num w:numId="8" w16cid:durableId="1505972134">
    <w:abstractNumId w:val="6"/>
  </w:num>
  <w:num w:numId="9" w16cid:durableId="1333097416">
    <w:abstractNumId w:val="2"/>
  </w:num>
  <w:num w:numId="10" w16cid:durableId="1321810180">
    <w:abstractNumId w:val="10"/>
  </w:num>
  <w:num w:numId="11" w16cid:durableId="1961299255">
    <w:abstractNumId w:val="11"/>
  </w:num>
  <w:num w:numId="12" w16cid:durableId="101234176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5673"/>
    <w:rsid w:val="00000C61"/>
    <w:rsid w:val="00000F8B"/>
    <w:rsid w:val="00005852"/>
    <w:rsid w:val="00006CD4"/>
    <w:rsid w:val="0001201C"/>
    <w:rsid w:val="00014448"/>
    <w:rsid w:val="00020C40"/>
    <w:rsid w:val="0002571F"/>
    <w:rsid w:val="00026C37"/>
    <w:rsid w:val="00034F3F"/>
    <w:rsid w:val="00037E64"/>
    <w:rsid w:val="000429B4"/>
    <w:rsid w:val="00042D90"/>
    <w:rsid w:val="00047772"/>
    <w:rsid w:val="00050B8D"/>
    <w:rsid w:val="00060E2A"/>
    <w:rsid w:val="00062450"/>
    <w:rsid w:val="00065E42"/>
    <w:rsid w:val="00070530"/>
    <w:rsid w:val="000731CF"/>
    <w:rsid w:val="000762A5"/>
    <w:rsid w:val="00077CAD"/>
    <w:rsid w:val="0008235B"/>
    <w:rsid w:val="000838DB"/>
    <w:rsid w:val="000A09F9"/>
    <w:rsid w:val="000B2ED4"/>
    <w:rsid w:val="000B36ED"/>
    <w:rsid w:val="000E425D"/>
    <w:rsid w:val="001011D6"/>
    <w:rsid w:val="00103B58"/>
    <w:rsid w:val="00106956"/>
    <w:rsid w:val="00110505"/>
    <w:rsid w:val="0011290A"/>
    <w:rsid w:val="00125BBB"/>
    <w:rsid w:val="00131747"/>
    <w:rsid w:val="001321F5"/>
    <w:rsid w:val="001371AD"/>
    <w:rsid w:val="00143631"/>
    <w:rsid w:val="00152AA7"/>
    <w:rsid w:val="0015409A"/>
    <w:rsid w:val="00157F96"/>
    <w:rsid w:val="00161326"/>
    <w:rsid w:val="00164056"/>
    <w:rsid w:val="00165F20"/>
    <w:rsid w:val="00166670"/>
    <w:rsid w:val="001718A1"/>
    <w:rsid w:val="00172E16"/>
    <w:rsid w:val="0018491C"/>
    <w:rsid w:val="00184CCF"/>
    <w:rsid w:val="00190AAB"/>
    <w:rsid w:val="00191A2D"/>
    <w:rsid w:val="0019661B"/>
    <w:rsid w:val="001A0AA5"/>
    <w:rsid w:val="001A7774"/>
    <w:rsid w:val="001C6C0E"/>
    <w:rsid w:val="001D0F0F"/>
    <w:rsid w:val="001E1207"/>
    <w:rsid w:val="001E189F"/>
    <w:rsid w:val="001E3C70"/>
    <w:rsid w:val="001E580F"/>
    <w:rsid w:val="001E6719"/>
    <w:rsid w:val="001F3314"/>
    <w:rsid w:val="001F41C4"/>
    <w:rsid w:val="001F7C61"/>
    <w:rsid w:val="00203CD9"/>
    <w:rsid w:val="00217D49"/>
    <w:rsid w:val="00221830"/>
    <w:rsid w:val="00224387"/>
    <w:rsid w:val="0024135D"/>
    <w:rsid w:val="00245EAB"/>
    <w:rsid w:val="002534CE"/>
    <w:rsid w:val="00270294"/>
    <w:rsid w:val="00270889"/>
    <w:rsid w:val="00275DCE"/>
    <w:rsid w:val="00281E0F"/>
    <w:rsid w:val="0029165C"/>
    <w:rsid w:val="00292DFE"/>
    <w:rsid w:val="0029320E"/>
    <w:rsid w:val="002943FD"/>
    <w:rsid w:val="002A4337"/>
    <w:rsid w:val="002A6D40"/>
    <w:rsid w:val="002A7B97"/>
    <w:rsid w:val="002B1CD0"/>
    <w:rsid w:val="002B3D12"/>
    <w:rsid w:val="002B5673"/>
    <w:rsid w:val="002D6E21"/>
    <w:rsid w:val="002D7EA0"/>
    <w:rsid w:val="002E5D23"/>
    <w:rsid w:val="002E66E1"/>
    <w:rsid w:val="002E7831"/>
    <w:rsid w:val="00301759"/>
    <w:rsid w:val="003069C0"/>
    <w:rsid w:val="003136E8"/>
    <w:rsid w:val="00315743"/>
    <w:rsid w:val="003214B1"/>
    <w:rsid w:val="00324A77"/>
    <w:rsid w:val="003460D0"/>
    <w:rsid w:val="00350EA6"/>
    <w:rsid w:val="0035271D"/>
    <w:rsid w:val="00357583"/>
    <w:rsid w:val="003759ED"/>
    <w:rsid w:val="00383626"/>
    <w:rsid w:val="003867AF"/>
    <w:rsid w:val="00390143"/>
    <w:rsid w:val="003A7786"/>
    <w:rsid w:val="003B2366"/>
    <w:rsid w:val="003C2AA6"/>
    <w:rsid w:val="003C2B94"/>
    <w:rsid w:val="003C4BE8"/>
    <w:rsid w:val="003C5EAF"/>
    <w:rsid w:val="003D6960"/>
    <w:rsid w:val="003E3BDF"/>
    <w:rsid w:val="003F0260"/>
    <w:rsid w:val="003F31BF"/>
    <w:rsid w:val="003F5B1D"/>
    <w:rsid w:val="003F7A65"/>
    <w:rsid w:val="0040264C"/>
    <w:rsid w:val="00402C5E"/>
    <w:rsid w:val="00410BDA"/>
    <w:rsid w:val="00417858"/>
    <w:rsid w:val="0042393A"/>
    <w:rsid w:val="00426713"/>
    <w:rsid w:val="00433DF6"/>
    <w:rsid w:val="00434250"/>
    <w:rsid w:val="00440590"/>
    <w:rsid w:val="00442334"/>
    <w:rsid w:val="00442D57"/>
    <w:rsid w:val="004452FE"/>
    <w:rsid w:val="00450780"/>
    <w:rsid w:val="00465577"/>
    <w:rsid w:val="00471C8A"/>
    <w:rsid w:val="00477577"/>
    <w:rsid w:val="004802F6"/>
    <w:rsid w:val="00480FF6"/>
    <w:rsid w:val="004955D1"/>
    <w:rsid w:val="004A0B61"/>
    <w:rsid w:val="004A6B73"/>
    <w:rsid w:val="004B298E"/>
    <w:rsid w:val="004B2C04"/>
    <w:rsid w:val="004B4169"/>
    <w:rsid w:val="004C4832"/>
    <w:rsid w:val="004C5401"/>
    <w:rsid w:val="004C769C"/>
    <w:rsid w:val="004E14AB"/>
    <w:rsid w:val="004E1DD7"/>
    <w:rsid w:val="004F317C"/>
    <w:rsid w:val="00501EA7"/>
    <w:rsid w:val="005032F5"/>
    <w:rsid w:val="00503EA6"/>
    <w:rsid w:val="00506F11"/>
    <w:rsid w:val="00512CC1"/>
    <w:rsid w:val="00522E11"/>
    <w:rsid w:val="005233BF"/>
    <w:rsid w:val="005245C9"/>
    <w:rsid w:val="0053034E"/>
    <w:rsid w:val="00532892"/>
    <w:rsid w:val="00534714"/>
    <w:rsid w:val="0054501D"/>
    <w:rsid w:val="00545206"/>
    <w:rsid w:val="00563411"/>
    <w:rsid w:val="00565830"/>
    <w:rsid w:val="00576340"/>
    <w:rsid w:val="0058032D"/>
    <w:rsid w:val="00593951"/>
    <w:rsid w:val="005A3FB8"/>
    <w:rsid w:val="005B1F04"/>
    <w:rsid w:val="005B6FDA"/>
    <w:rsid w:val="005E7CCE"/>
    <w:rsid w:val="0060167A"/>
    <w:rsid w:val="00614579"/>
    <w:rsid w:val="00625C3F"/>
    <w:rsid w:val="00637579"/>
    <w:rsid w:val="00641B3B"/>
    <w:rsid w:val="00643995"/>
    <w:rsid w:val="00654876"/>
    <w:rsid w:val="00656269"/>
    <w:rsid w:val="00663483"/>
    <w:rsid w:val="00675C51"/>
    <w:rsid w:val="00677429"/>
    <w:rsid w:val="00677A06"/>
    <w:rsid w:val="00680FF2"/>
    <w:rsid w:val="006A51D7"/>
    <w:rsid w:val="006B2B5C"/>
    <w:rsid w:val="006C0A8A"/>
    <w:rsid w:val="006C1FFC"/>
    <w:rsid w:val="006D4057"/>
    <w:rsid w:val="006D4EDD"/>
    <w:rsid w:val="006E25B9"/>
    <w:rsid w:val="006E3835"/>
    <w:rsid w:val="006E76F2"/>
    <w:rsid w:val="0070210F"/>
    <w:rsid w:val="0070571E"/>
    <w:rsid w:val="007226B8"/>
    <w:rsid w:val="007229F0"/>
    <w:rsid w:val="007241B7"/>
    <w:rsid w:val="00742E59"/>
    <w:rsid w:val="00761CEA"/>
    <w:rsid w:val="00771A5E"/>
    <w:rsid w:val="00771BC1"/>
    <w:rsid w:val="00784F04"/>
    <w:rsid w:val="007866C0"/>
    <w:rsid w:val="00786F12"/>
    <w:rsid w:val="007A5924"/>
    <w:rsid w:val="007A611C"/>
    <w:rsid w:val="007B0D88"/>
    <w:rsid w:val="007B1E3C"/>
    <w:rsid w:val="007C4B41"/>
    <w:rsid w:val="007C7E9B"/>
    <w:rsid w:val="007D27AF"/>
    <w:rsid w:val="007D3360"/>
    <w:rsid w:val="007D4DE6"/>
    <w:rsid w:val="007E6370"/>
    <w:rsid w:val="007E78AB"/>
    <w:rsid w:val="007F034F"/>
    <w:rsid w:val="007F0E47"/>
    <w:rsid w:val="007F198A"/>
    <w:rsid w:val="007F261B"/>
    <w:rsid w:val="007F3E01"/>
    <w:rsid w:val="007F70DA"/>
    <w:rsid w:val="007F7CCD"/>
    <w:rsid w:val="0080415B"/>
    <w:rsid w:val="0080660D"/>
    <w:rsid w:val="00814953"/>
    <w:rsid w:val="00815090"/>
    <w:rsid w:val="008234A3"/>
    <w:rsid w:val="00823CBD"/>
    <w:rsid w:val="00832E76"/>
    <w:rsid w:val="008401EF"/>
    <w:rsid w:val="00845394"/>
    <w:rsid w:val="0084715C"/>
    <w:rsid w:val="00850F50"/>
    <w:rsid w:val="00851009"/>
    <w:rsid w:val="0085242E"/>
    <w:rsid w:val="00852B85"/>
    <w:rsid w:val="008614CC"/>
    <w:rsid w:val="008621B6"/>
    <w:rsid w:val="00882497"/>
    <w:rsid w:val="00882698"/>
    <w:rsid w:val="008A1F34"/>
    <w:rsid w:val="008A2CB5"/>
    <w:rsid w:val="008D3340"/>
    <w:rsid w:val="008E643E"/>
    <w:rsid w:val="00901797"/>
    <w:rsid w:val="00902815"/>
    <w:rsid w:val="00911F07"/>
    <w:rsid w:val="009165E4"/>
    <w:rsid w:val="00923DAF"/>
    <w:rsid w:val="009343C4"/>
    <w:rsid w:val="009365FF"/>
    <w:rsid w:val="00941AF9"/>
    <w:rsid w:val="0097609C"/>
    <w:rsid w:val="009855AF"/>
    <w:rsid w:val="009A0F16"/>
    <w:rsid w:val="009A1FFD"/>
    <w:rsid w:val="009A39B3"/>
    <w:rsid w:val="009A519E"/>
    <w:rsid w:val="009A6C84"/>
    <w:rsid w:val="009A6FF0"/>
    <w:rsid w:val="009B281F"/>
    <w:rsid w:val="009B66A9"/>
    <w:rsid w:val="009D2720"/>
    <w:rsid w:val="009E7FA2"/>
    <w:rsid w:val="009F176D"/>
    <w:rsid w:val="009F2A4C"/>
    <w:rsid w:val="009F3311"/>
    <w:rsid w:val="00A009DA"/>
    <w:rsid w:val="00A02B13"/>
    <w:rsid w:val="00A04F10"/>
    <w:rsid w:val="00A15A89"/>
    <w:rsid w:val="00A24D23"/>
    <w:rsid w:val="00A27BD5"/>
    <w:rsid w:val="00A31559"/>
    <w:rsid w:val="00A3710D"/>
    <w:rsid w:val="00A47E13"/>
    <w:rsid w:val="00A502AC"/>
    <w:rsid w:val="00A52317"/>
    <w:rsid w:val="00A56226"/>
    <w:rsid w:val="00A67681"/>
    <w:rsid w:val="00A7456C"/>
    <w:rsid w:val="00A746E4"/>
    <w:rsid w:val="00A843D2"/>
    <w:rsid w:val="00A87445"/>
    <w:rsid w:val="00A906D4"/>
    <w:rsid w:val="00A92A0C"/>
    <w:rsid w:val="00A947CA"/>
    <w:rsid w:val="00AA0635"/>
    <w:rsid w:val="00AA62F6"/>
    <w:rsid w:val="00AB080A"/>
    <w:rsid w:val="00AB1C99"/>
    <w:rsid w:val="00AB1D0F"/>
    <w:rsid w:val="00AB4366"/>
    <w:rsid w:val="00AC0043"/>
    <w:rsid w:val="00AC4A92"/>
    <w:rsid w:val="00AC51AC"/>
    <w:rsid w:val="00AD5E21"/>
    <w:rsid w:val="00AF245B"/>
    <w:rsid w:val="00B07816"/>
    <w:rsid w:val="00B131F3"/>
    <w:rsid w:val="00B143B2"/>
    <w:rsid w:val="00B42AB6"/>
    <w:rsid w:val="00B4476F"/>
    <w:rsid w:val="00B531F7"/>
    <w:rsid w:val="00B532C0"/>
    <w:rsid w:val="00B5389A"/>
    <w:rsid w:val="00B53F8F"/>
    <w:rsid w:val="00B54747"/>
    <w:rsid w:val="00B64E2E"/>
    <w:rsid w:val="00B72DAC"/>
    <w:rsid w:val="00B73384"/>
    <w:rsid w:val="00B82DB9"/>
    <w:rsid w:val="00B83099"/>
    <w:rsid w:val="00B92102"/>
    <w:rsid w:val="00B96BAE"/>
    <w:rsid w:val="00B97EB4"/>
    <w:rsid w:val="00BA4B87"/>
    <w:rsid w:val="00BA51E2"/>
    <w:rsid w:val="00BA538E"/>
    <w:rsid w:val="00BB1853"/>
    <w:rsid w:val="00BB5EFA"/>
    <w:rsid w:val="00BB7C6A"/>
    <w:rsid w:val="00BC491B"/>
    <w:rsid w:val="00BC5E5B"/>
    <w:rsid w:val="00BD78D2"/>
    <w:rsid w:val="00BE6865"/>
    <w:rsid w:val="00BF373D"/>
    <w:rsid w:val="00C07C5D"/>
    <w:rsid w:val="00C1106B"/>
    <w:rsid w:val="00C44FE7"/>
    <w:rsid w:val="00C454C9"/>
    <w:rsid w:val="00C64F46"/>
    <w:rsid w:val="00C65C86"/>
    <w:rsid w:val="00C739E0"/>
    <w:rsid w:val="00C73B9B"/>
    <w:rsid w:val="00C85246"/>
    <w:rsid w:val="00C90B10"/>
    <w:rsid w:val="00CA1824"/>
    <w:rsid w:val="00CA300E"/>
    <w:rsid w:val="00CA623E"/>
    <w:rsid w:val="00CA6610"/>
    <w:rsid w:val="00CC0DC9"/>
    <w:rsid w:val="00CC20FE"/>
    <w:rsid w:val="00CC3176"/>
    <w:rsid w:val="00CC50FE"/>
    <w:rsid w:val="00CD0013"/>
    <w:rsid w:val="00CD1ABB"/>
    <w:rsid w:val="00CD3DF4"/>
    <w:rsid w:val="00CE39E4"/>
    <w:rsid w:val="00CF1768"/>
    <w:rsid w:val="00CF5C82"/>
    <w:rsid w:val="00D018EE"/>
    <w:rsid w:val="00D052D5"/>
    <w:rsid w:val="00D12E07"/>
    <w:rsid w:val="00D26BFF"/>
    <w:rsid w:val="00D306D1"/>
    <w:rsid w:val="00D30E64"/>
    <w:rsid w:val="00D460A0"/>
    <w:rsid w:val="00D47174"/>
    <w:rsid w:val="00D477FF"/>
    <w:rsid w:val="00D47D88"/>
    <w:rsid w:val="00D54D24"/>
    <w:rsid w:val="00D60F30"/>
    <w:rsid w:val="00D74013"/>
    <w:rsid w:val="00D76106"/>
    <w:rsid w:val="00D767EE"/>
    <w:rsid w:val="00D85D5E"/>
    <w:rsid w:val="00D87C20"/>
    <w:rsid w:val="00D9151B"/>
    <w:rsid w:val="00DA0905"/>
    <w:rsid w:val="00DB4EF8"/>
    <w:rsid w:val="00DC02DA"/>
    <w:rsid w:val="00DC2295"/>
    <w:rsid w:val="00DC4B56"/>
    <w:rsid w:val="00DD190E"/>
    <w:rsid w:val="00DD56D3"/>
    <w:rsid w:val="00DD7E08"/>
    <w:rsid w:val="00DF51AC"/>
    <w:rsid w:val="00DF61C9"/>
    <w:rsid w:val="00E039B8"/>
    <w:rsid w:val="00E06577"/>
    <w:rsid w:val="00E129CE"/>
    <w:rsid w:val="00E14F1D"/>
    <w:rsid w:val="00E23DB4"/>
    <w:rsid w:val="00E26591"/>
    <w:rsid w:val="00E31CBC"/>
    <w:rsid w:val="00E325B2"/>
    <w:rsid w:val="00E32CEB"/>
    <w:rsid w:val="00E45607"/>
    <w:rsid w:val="00E45623"/>
    <w:rsid w:val="00E47FE6"/>
    <w:rsid w:val="00E505CC"/>
    <w:rsid w:val="00E53812"/>
    <w:rsid w:val="00E55889"/>
    <w:rsid w:val="00E56AE0"/>
    <w:rsid w:val="00E61DE1"/>
    <w:rsid w:val="00E64101"/>
    <w:rsid w:val="00E665D9"/>
    <w:rsid w:val="00E7010B"/>
    <w:rsid w:val="00E72734"/>
    <w:rsid w:val="00E769C7"/>
    <w:rsid w:val="00E8000F"/>
    <w:rsid w:val="00E80CFA"/>
    <w:rsid w:val="00E82B42"/>
    <w:rsid w:val="00E92A97"/>
    <w:rsid w:val="00E94734"/>
    <w:rsid w:val="00EA2821"/>
    <w:rsid w:val="00EB036B"/>
    <w:rsid w:val="00EB25B8"/>
    <w:rsid w:val="00EC54FA"/>
    <w:rsid w:val="00EF6C5E"/>
    <w:rsid w:val="00F064D0"/>
    <w:rsid w:val="00F07EED"/>
    <w:rsid w:val="00F30B45"/>
    <w:rsid w:val="00F31092"/>
    <w:rsid w:val="00F31FFE"/>
    <w:rsid w:val="00F36E38"/>
    <w:rsid w:val="00F42C07"/>
    <w:rsid w:val="00F43952"/>
    <w:rsid w:val="00F44E31"/>
    <w:rsid w:val="00F47220"/>
    <w:rsid w:val="00F81D34"/>
    <w:rsid w:val="00F82214"/>
    <w:rsid w:val="00F9397B"/>
    <w:rsid w:val="00F941E0"/>
    <w:rsid w:val="00F971D8"/>
    <w:rsid w:val="00F9790B"/>
    <w:rsid w:val="00F97FBA"/>
    <w:rsid w:val="00FC127A"/>
    <w:rsid w:val="00FC42EE"/>
    <w:rsid w:val="00FC4AAB"/>
    <w:rsid w:val="00FE0B62"/>
    <w:rsid w:val="00FE4A23"/>
    <w:rsid w:val="00FF3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99FF4E"/>
  <w15:chartTrackingRefBased/>
  <w15:docId w15:val="{E894FAD8-D0F0-B448-B35E-B93A7AB19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189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89F"/>
  </w:style>
  <w:style w:type="paragraph" w:styleId="Footer">
    <w:name w:val="footer"/>
    <w:basedOn w:val="Normal"/>
    <w:link w:val="FooterChar"/>
    <w:uiPriority w:val="99"/>
    <w:unhideWhenUsed/>
    <w:rsid w:val="001E189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189F"/>
  </w:style>
  <w:style w:type="paragraph" w:styleId="ListParagraph">
    <w:name w:val="List Paragraph"/>
    <w:basedOn w:val="Normal"/>
    <w:uiPriority w:val="34"/>
    <w:qFormat/>
    <w:rsid w:val="001E189F"/>
    <w:pPr>
      <w:ind w:left="720"/>
      <w:contextualSpacing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24D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4D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4D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4D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4D2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4D2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4D2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A6F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7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 Davey</dc:creator>
  <cp:keywords/>
  <dc:description/>
  <cp:lastModifiedBy>Ray Davey</cp:lastModifiedBy>
  <cp:revision>2</cp:revision>
  <dcterms:created xsi:type="dcterms:W3CDTF">2025-09-25T02:02:00Z</dcterms:created>
  <dcterms:modified xsi:type="dcterms:W3CDTF">2025-09-25T02:02:00Z</dcterms:modified>
</cp:coreProperties>
</file>